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FA3" w:rsidRPr="005A1FA3" w:rsidRDefault="005A1FA3" w:rsidP="005A1FA3">
      <w:pPr>
        <w:pStyle w:val="2"/>
        <w:spacing w:before="0" w:beforeAutospacing="0" w:after="0" w:afterAutospacing="0"/>
        <w:rPr>
          <w:rFonts w:ascii="Times New Roman" w:hAnsi="Times New Roman" w:cs="Times New Roman"/>
          <w:color w:val="000000"/>
          <w:sz w:val="21"/>
          <w:szCs w:val="21"/>
        </w:rPr>
      </w:pPr>
      <w:proofErr w:type="gramStart"/>
      <w:r w:rsidRPr="005A1FA3">
        <w:rPr>
          <w:rFonts w:ascii="Times New Roman" w:hAnsi="Times New Roman" w:cs="Times New Roman"/>
          <w:color w:val="000000"/>
          <w:sz w:val="21"/>
          <w:szCs w:val="21"/>
        </w:rPr>
        <w:t>Supplementary Table 1.</w:t>
      </w:r>
      <w:proofErr w:type="gramEnd"/>
      <w:r w:rsidRPr="005A1FA3">
        <w:rPr>
          <w:rFonts w:ascii="Times New Roman" w:hAnsi="Times New Roman" w:cs="Times New Roman"/>
          <w:color w:val="000000"/>
          <w:sz w:val="21"/>
          <w:szCs w:val="21"/>
        </w:rPr>
        <w:t xml:space="preserve"> CARE Checklist of information to include when writing a case repor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46"/>
        <w:gridCol w:w="636"/>
        <w:gridCol w:w="6000"/>
        <w:gridCol w:w="5392"/>
      </w:tblGrid>
      <w:tr w:rsidR="005A1FA3" w:rsidRPr="005A1FA3" w:rsidTr="005A1FA3">
        <w:trPr>
          <w:cantSplit/>
        </w:trPr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bookmarkStart w:id="0" w:name="_GoBack"/>
            <w:r w:rsidRPr="005A1F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ction/Topic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tem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ocation in Manuscript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Title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The diagnosis or intervention of primary focus followed by the words “case report”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Title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Key Words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2 to 5 key words that identify diagnoses or interventions in this case report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Keywords Section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 w:val="restart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Abstract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3a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Introduction: What is unique about this case and what does it add to the scientific literature?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Abstract, Background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3b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The main symptoms of the patient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Abstract, Case Presentation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3c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The main diagnoses, therapeutic interventions, and outcomes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Abstract, Case Presentation &amp; Conclusions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3d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onclusion—What is the main “take-away” lesson from this case?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Abstract, Conclusions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Introduction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One or two paragraphs summarizing why this case is unique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Introduction, Paragraph 2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 w:val="restart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Patient Information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5a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e-identified patient specific information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Patient Information and Clinical History", Paragraph 1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5b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Primary concerns and symptoms of the patient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Patient Information and Clinical History", Paragraph 1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5c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Medical, family, and social history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Patient Information and Clinical History", Paragraph 1 &amp; 2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Clinical Findings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escribe significant physical examination (PE)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Clinical Findings"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Timeline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Historical and current information from this episode of care organized as a timeline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 (narrative timeline)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 w:val="restart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Diagnostic Assessment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8a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iagnostic testing (imaging)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Diagnostic Assessment"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8b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iagnostic challenges (e.g., prolonged misdiagnosis)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Introduction, Discussion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8c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iagnosis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Discussion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 w:val="restart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 xml:space="preserve">Therapeutic </w:t>
            </w: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lastRenderedPageBreak/>
              <w:t>Intervention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9a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Types of therapeutic intervention (surgical)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Therapeutic Intervention and Outcome"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9b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Administration of therapeutic intervention (details of the surgery)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Therapeutic Intervention and Outcome", Paragraph 1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 w:val="restart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lastRenderedPageBreak/>
              <w:t>Follow-up and Outcomes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10a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linician- and patient-assessed outcomes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Therapeutic Intervention and Outcome" &amp; "Patient Perspective"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10b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Important follow-up diagnostic and other test results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Therapeutic Intervention and Outcome", Paragraph 2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 w:val="restart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Discussion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11a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A scientific discussion of the strengths and limitations associated with this case report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iscussion, Paragraph 4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11b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iscussion of the relevant medical literature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iscussion (all paragraphs)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vMerge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11c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The scientific rationale for any conclusions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iscussion (all paragraphs), Conclusion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Patient Perspective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The patient/family should share their perspective on the treatment(s) they received.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Case Presentation, "Patient Perspective"</w:t>
            </w:r>
          </w:p>
        </w:tc>
      </w:tr>
      <w:tr w:rsidR="005A1FA3" w:rsidRPr="005A1FA3" w:rsidTr="005A1FA3">
        <w:trPr>
          <w:cantSplit/>
        </w:trPr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Style w:val="a4"/>
                <w:rFonts w:ascii="Times New Roman" w:hAnsi="Times New Roman" w:cs="Times New Roman"/>
                <w:color w:val="000000"/>
                <w:szCs w:val="21"/>
              </w:rPr>
              <w:t>Informed Consent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id the patient give informed consent?</w:t>
            </w:r>
          </w:p>
        </w:tc>
        <w:tc>
          <w:tcPr>
            <w:tcW w:w="0" w:type="auto"/>
            <w:hideMark/>
          </w:tcPr>
          <w:p w:rsidR="005A1FA3" w:rsidRPr="005A1FA3" w:rsidRDefault="005A1FA3" w:rsidP="005A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1FA3">
              <w:rPr>
                <w:rFonts w:ascii="Times New Roman" w:hAnsi="Times New Roman" w:cs="Times New Roman"/>
                <w:color w:val="000000"/>
                <w:szCs w:val="21"/>
              </w:rPr>
              <w:t>Declarations, "Ethics approval and consent to participate"</w:t>
            </w:r>
          </w:p>
        </w:tc>
      </w:tr>
      <w:bookmarkEnd w:id="0"/>
    </w:tbl>
    <w:p w:rsidR="002E6E95" w:rsidRPr="005A1FA3" w:rsidRDefault="002E6E95" w:rsidP="005A1FA3">
      <w:pPr>
        <w:rPr>
          <w:rFonts w:ascii="Times New Roman" w:hAnsi="Times New Roman" w:cs="Times New Roman"/>
          <w:szCs w:val="21"/>
        </w:rPr>
      </w:pPr>
    </w:p>
    <w:sectPr w:rsidR="002E6E95" w:rsidRPr="005A1FA3" w:rsidSect="006E20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45A"/>
    <w:rsid w:val="0022507A"/>
    <w:rsid w:val="0027045A"/>
    <w:rsid w:val="002A4688"/>
    <w:rsid w:val="002E6E95"/>
    <w:rsid w:val="003A293B"/>
    <w:rsid w:val="005A1FA3"/>
    <w:rsid w:val="006E2001"/>
    <w:rsid w:val="00A43F55"/>
    <w:rsid w:val="00D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6E200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2Char">
    <w:name w:val="标题 2 Char"/>
    <w:basedOn w:val="a0"/>
    <w:link w:val="2"/>
    <w:uiPriority w:val="9"/>
    <w:rsid w:val="006E2001"/>
    <w:rPr>
      <w:rFonts w:ascii="宋体" w:eastAsia="宋体" w:hAnsi="宋体" w:cs="宋体"/>
      <w:b/>
      <w:bCs/>
      <w:kern w:val="0"/>
      <w:sz w:val="36"/>
      <w:szCs w:val="36"/>
    </w:rPr>
  </w:style>
  <w:style w:type="character" w:styleId="a4">
    <w:name w:val="Strong"/>
    <w:basedOn w:val="a0"/>
    <w:uiPriority w:val="22"/>
    <w:qFormat/>
    <w:rsid w:val="006E2001"/>
    <w:rPr>
      <w:b/>
      <w:bCs/>
    </w:rPr>
  </w:style>
  <w:style w:type="table" w:styleId="a5">
    <w:name w:val="Table Grid"/>
    <w:basedOn w:val="a1"/>
    <w:uiPriority w:val="59"/>
    <w:rsid w:val="006E20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6E200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2Char">
    <w:name w:val="标题 2 Char"/>
    <w:basedOn w:val="a0"/>
    <w:link w:val="2"/>
    <w:uiPriority w:val="9"/>
    <w:rsid w:val="006E2001"/>
    <w:rPr>
      <w:rFonts w:ascii="宋体" w:eastAsia="宋体" w:hAnsi="宋体" w:cs="宋体"/>
      <w:b/>
      <w:bCs/>
      <w:kern w:val="0"/>
      <w:sz w:val="36"/>
      <w:szCs w:val="36"/>
    </w:rPr>
  </w:style>
  <w:style w:type="character" w:styleId="a4">
    <w:name w:val="Strong"/>
    <w:basedOn w:val="a0"/>
    <w:uiPriority w:val="22"/>
    <w:qFormat/>
    <w:rsid w:val="006E2001"/>
    <w:rPr>
      <w:b/>
      <w:bCs/>
    </w:rPr>
  </w:style>
  <w:style w:type="table" w:styleId="a5">
    <w:name w:val="Table Grid"/>
    <w:basedOn w:val="a1"/>
    <w:uiPriority w:val="59"/>
    <w:rsid w:val="006E20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7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istrator</cp:lastModifiedBy>
  <cp:revision>4</cp:revision>
  <dcterms:created xsi:type="dcterms:W3CDTF">2025-08-10T12:28:00Z</dcterms:created>
  <dcterms:modified xsi:type="dcterms:W3CDTF">2025-11-06T09:33:00Z</dcterms:modified>
</cp:coreProperties>
</file>